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180" w:type="dxa"/>
        <w:tblLook w:val="0600" w:firstRow="0" w:lastRow="0" w:firstColumn="0" w:lastColumn="0" w:noHBand="1" w:noVBand="1"/>
      </w:tblPr>
      <w:tblGrid>
        <w:gridCol w:w="1087"/>
        <w:gridCol w:w="767"/>
        <w:gridCol w:w="1347"/>
        <w:gridCol w:w="1347"/>
        <w:gridCol w:w="4632"/>
      </w:tblGrid>
      <w:tr w:rsidR="00317BA3" w:rsidRPr="00804B54" w:rsidTr="002D4664">
        <w:trPr>
          <w:trHeight w:val="315"/>
        </w:trPr>
        <w:tc>
          <w:tcPr>
            <w:tcW w:w="1087" w:type="dxa"/>
            <w:vMerge w:val="restart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461" w:type="dxa"/>
            <w:gridSpan w:val="3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umber of Sites (</w:t>
            </w:r>
            <w:proofErr w:type="spellStart"/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p</w:t>
            </w:r>
            <w:proofErr w:type="spellEnd"/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32" w:type="dxa"/>
            <w:vMerge w:val="restart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4B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O Terms</w:t>
            </w:r>
          </w:p>
        </w:tc>
      </w:tr>
      <w:tr w:rsidR="00317BA3" w:rsidRPr="00804B54" w:rsidTr="002D4664">
        <w:trPr>
          <w:trHeight w:val="610"/>
        </w:trPr>
        <w:tc>
          <w:tcPr>
            <w:tcW w:w="1087" w:type="dxa"/>
            <w:vMerge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7" w:type="dxa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ynonymous</w:t>
            </w:r>
          </w:p>
        </w:tc>
        <w:tc>
          <w:tcPr>
            <w:tcW w:w="1347" w:type="dxa"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B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n-Synonymous</w:t>
            </w:r>
          </w:p>
        </w:tc>
        <w:tc>
          <w:tcPr>
            <w:tcW w:w="4632" w:type="dxa"/>
            <w:vMerge/>
            <w:vAlign w:val="center"/>
            <w:hideMark/>
          </w:tcPr>
          <w:p w:rsidR="00317BA3" w:rsidRPr="00804B54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17BA3" w:rsidRPr="00E9352F" w:rsidTr="002D4664">
        <w:trPr>
          <w:trHeight w:val="30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0104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L-1</w:t>
            </w:r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0356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0465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03786A" w:rsidTr="002D4664">
        <w:trPr>
          <w:trHeight w:val="751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0652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transferase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ctivity. Expressed in flower buds and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iliques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0653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644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1090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phosphatidylinositol-4-phosphate 5-kinase</w:t>
            </w:r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1098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1105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inase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y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1524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5972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579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6231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cription factor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monji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jC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6239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6252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6417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7239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1g7460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03786A" w:rsidTr="002D4664">
        <w:trPr>
          <w:trHeight w:val="652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1687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sease resistance protein (TIR-NBS-LRR class)</w:t>
            </w:r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2317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A-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do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ase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2614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tsH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  <w:proofErr w:type="spellEnd"/>
          </w:p>
        </w:tc>
      </w:tr>
      <w:tr w:rsidR="00317BA3" w:rsidRPr="0003786A" w:rsidTr="002D4664">
        <w:trPr>
          <w:trHeight w:val="561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2673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ucine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-rich repeat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rotein kinase</w:t>
            </w:r>
          </w:p>
        </w:tc>
      </w:tr>
      <w:tr w:rsidR="00317BA3" w:rsidRPr="0003786A" w:rsidTr="002D4664">
        <w:trPr>
          <w:trHeight w:val="569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4368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lmoduli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binding family protein, similar to SF16</w:t>
            </w:r>
          </w:p>
        </w:tc>
      </w:tr>
      <w:tr w:rsidR="00317BA3" w:rsidRPr="00E9352F" w:rsidTr="002D4664">
        <w:trPr>
          <w:trHeight w:val="55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4490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-protei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gase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y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2g4655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3g2082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3g2359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At3g4869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ilar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PrMC3</w:t>
            </w:r>
          </w:p>
        </w:tc>
      </w:tr>
      <w:tr w:rsidR="00317BA3" w:rsidRPr="00E9352F" w:rsidTr="002D4664">
        <w:trPr>
          <w:trHeight w:val="516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3g5074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-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ronosyl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UDP-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3g5506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480"/>
        </w:trPr>
        <w:tc>
          <w:tcPr>
            <w:tcW w:w="1087" w:type="dxa"/>
            <w:vAlign w:val="center"/>
            <w:hideMark/>
          </w:tcPr>
          <w:p w:rsidR="00317BA3" w:rsidRPr="000169C4" w:rsidRDefault="00317BA3" w:rsidP="002D4664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3g62890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317BA3" w:rsidRPr="00E9352F" w:rsidTr="002D4664">
        <w:trPr>
          <w:trHeight w:val="315"/>
        </w:trPr>
        <w:tc>
          <w:tcPr>
            <w:tcW w:w="108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298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35</w:t>
            </w:r>
          </w:p>
        </w:tc>
        <w:tc>
          <w:tcPr>
            <w:tcW w:w="1347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35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41</w:t>
            </w:r>
          </w:p>
        </w:tc>
        <w:tc>
          <w:tcPr>
            <w:tcW w:w="4632" w:type="dxa"/>
            <w:vAlign w:val="center"/>
            <w:hideMark/>
          </w:tcPr>
          <w:p w:rsidR="00317BA3" w:rsidRPr="00E9352F" w:rsidRDefault="00317BA3" w:rsidP="002D466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317BA3" w:rsidRPr="00804B54" w:rsidRDefault="00317BA3" w:rsidP="00317BA3">
      <w:pPr>
        <w:jc w:val="both"/>
        <w:rPr>
          <w:lang w:val="en-US"/>
        </w:rPr>
      </w:pPr>
    </w:p>
    <w:p w:rsidR="00D9011D" w:rsidRDefault="00D9011D"/>
    <w:sectPr w:rsidR="00D90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A3"/>
    <w:rsid w:val="0003786A"/>
    <w:rsid w:val="00264B8C"/>
    <w:rsid w:val="00317BA3"/>
    <w:rsid w:val="00645C22"/>
    <w:rsid w:val="00D9011D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A3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7BA3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A3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7BA3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17:00Z</dcterms:created>
  <dcterms:modified xsi:type="dcterms:W3CDTF">2011-10-12T07:28:00Z</dcterms:modified>
</cp:coreProperties>
</file>